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Spanish Modified Dental Anxiety Scale (Spanish MDAS)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Por favor indique lo ansioso que se pone, si es que se pone, con su visita dental. Por favor, ponga un círculo alrededor de un número para cada pregunta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1 = Sin ansiedad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2 = Levemente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3 = Bastante ansioso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4 = Muy ansioso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5 = Extremadamente ansioso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lang w:val="es-CR"/>
        </w:rPr>
        <w:t>1</w:t>
      </w:r>
      <w:r>
        <w:rPr>
          <w:color w:val="000000"/>
          <w:lang w:val="es-CR"/>
        </w:rPr>
        <w:t>. ¿Cό</w:t>
      </w:r>
      <w:r>
        <w:rPr>
          <w:color w:val="000000"/>
          <w:lang w:val="es-MX"/>
        </w:rPr>
        <w:t>mo se sentiría si tuviera que ir a su dentista para un tratamiento mañana?</w:t>
      </w:r>
    </w:p>
    <w:p>
      <w:pPr>
        <w:pStyle w:val="Normal"/>
        <w:spacing w:lineRule="auto" w:line="480"/>
        <w:rPr>
          <w:color w:val="000000"/>
          <w:lang w:val="es-MX"/>
        </w:rPr>
      </w:pPr>
      <w:r>
        <w:rPr>
          <w:color w:val="000000"/>
          <w:lang w:val="es-MX"/>
        </w:rPr>
        <w:t>2. ¿Cómo se sentiría si estuviera sentado/a en la sala de espera (esperando por el tratamiento)?</w:t>
      </w:r>
    </w:p>
    <w:p>
      <w:pPr>
        <w:pStyle w:val="Normal"/>
        <w:spacing w:lineRule="auto" w:line="480"/>
        <w:rPr>
          <w:color w:val="000000"/>
          <w:lang w:val="es-MX"/>
        </w:rPr>
      </w:pPr>
      <w:r>
        <w:rPr>
          <w:color w:val="000000"/>
          <w:lang w:val="es-MX"/>
        </w:rPr>
        <w:t>3. ¿Cómo se sentiría si estuvieran a punto de agujerarle un diente?</w:t>
      </w:r>
    </w:p>
    <w:p>
      <w:pPr>
        <w:pStyle w:val="Normal"/>
        <w:spacing w:lineRule="auto" w:line="480"/>
        <w:rPr/>
      </w:pPr>
      <w:r>
        <w:rPr>
          <w:color w:val="000000"/>
          <w:lang w:val="es-MX"/>
        </w:rPr>
        <w:t>4. ¿Cómo se sentiría si estuvieran a punto de quitarle el sarro de los dientes y pulírselos?</w:t>
      </w:r>
      <w:r>
        <w:rPr>
          <w:b/>
          <w:color w:val="000000"/>
          <w:lang w:val="es-MX"/>
        </w:rPr>
        <w:t xml:space="preserve">      </w:t>
      </w:r>
    </w:p>
    <w:p>
      <w:pPr>
        <w:pStyle w:val="Normal"/>
        <w:spacing w:lineRule="auto" w:line="480"/>
        <w:rPr>
          <w:color w:val="000000"/>
          <w:lang w:val="es-MX"/>
        </w:rPr>
      </w:pPr>
      <w:r>
        <w:rPr>
          <w:color w:val="000000"/>
          <w:lang w:val="es-MX"/>
        </w:rPr>
        <w:t>5. ¿Cómo se sentiría si estuvieran a punto de ponerle una inyección de anestesia local en su encía, sobre uno de los dientes de arriba de la parte de atrás de su boca?</w:t>
      </w:r>
    </w:p>
    <w:p>
      <w:pPr>
        <w:pStyle w:val="Normal"/>
        <w:spacing w:lineRule="auto" w:line="480"/>
        <w:rPr>
          <w:color w:val="FF0000"/>
          <w:lang w:val="es-MX"/>
        </w:rPr>
      </w:pPr>
      <w:r>
        <w:rPr>
          <w:color w:val="FF0000"/>
          <w:lang w:val="es-MX"/>
        </w:rPr>
      </w:r>
    </w:p>
    <w:p>
      <w:pPr>
        <w:pStyle w:val="Normal"/>
        <w:spacing w:lineRule="auto" w:line="48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48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panish Revised Dental Beliefs Survey (Spanish R-DBS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Los siguientes numerales, en este cuestionario, se refieren a varias situaciones, sentimeintos, y reacciones relacionadas al trabajo dental. Por favor califica tus sentimientos o creencias respecto a estos enunciados colocando un círculo alrededor del número (1, 2, 3, 4 o 5) de la categoría que más se aproxima a los sentimientos que tienes por la dentistería en general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 = Nunca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 = Una o dos vec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3 = Unas pocas vece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4 = Frecuentement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5 = Casi siempre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. Me preocupa que los dentistas recomienden tratamientos que realmente no se necesitan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. Yo creo que los dentistas hacen o dicen cosas paraocultarme información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3. Me preocupo si el dentista es técnicamente competente y si está hacienda trabajo de calida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4. He tenido dentistas que dicen una cosa y hacen otr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5. Me preocupa que el dentista me proporcione toda la información que necesito para tomar buenas decision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6. A los dentistas parece no importarles que los pacientes necesiten descansar a vec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7. He tenido dentistas parecer renuentes a corregir trabajos que no han sido satisfactorios para mi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8. Cuando un dentista parece estar de afán me preocupa no estar recibiendo un cuidado adecuado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9. Me preocupa que el dentista realmente no esté buscando lo mejor de acuerdo a mis interes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0. Los dentistas se concentran mucho en terminar el trabajo y no lo suficiente en la comodidad del pacient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1. Me preocupa que los dentistas no tengan la habilidad suficiente para manejar mis temores o problemas dental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2. Siento que los dentistas no dan explicaciones clara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3. Me preocupa que a los dentistas no les gusta tomarse el tiempo para realmente hablarle al pacient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4. Me siento incómodo hacienda pregunta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5. Los profesionales dentales dicen cosas para hacerme sentir culpable por la forma como cuido mis dient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6. Me preocupa que los dentistas no tomen seriamente mis preocupaciones (temores) hacia la dentisterí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7. Me preocupa que los dentistas me hagen sentir mal (no tomen en serio mis temores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8. Me preocupa que los dentistas no les guste cuando un paciente hace una petición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19. Me preocupa que el personal dental me avergüence por la condición de mis dient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0. Yo creo que los dentistas no tienen suficiente empatía por lo que implica realmente ser un paciente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1. Cuando estoy en el sillón dental me siento incapaz de detener las consulta para descansar, si siento la necesidad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2. Los dentistas parecen no notar que los pacientes necesitan descansar a vec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3. Una vez estoy en el sillón dental me siento indefenso (porque las cosas están fuera de mi control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4. Si yo fuera a indicar que me duele, pienso que el dentista va a ser renuente para detenerse y tratar de corregir el problema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5. He tenido dentistas que no me creen cuando he dicho que he sentido dolor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26. Los dentistas frecuentemente parecen estar apurados, entonces yo me siento afanado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27. Me preocupa que el dentista haga lo que él quiera y realmente no me escuche cuando estoy en el sillón.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28. Sentirme abrumado por la cantidad de trabajo que necesito (todas las malas noticias) es suficiente para evitar tratamiento.   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9:53:00Z</dcterms:created>
  <dc:creator>Trilby Coolidge</dc:creator>
  <dc:description/>
  <cp:keywords/>
  <dc:language>en-US</dc:language>
  <cp:lastModifiedBy>Trilby Coolidge</cp:lastModifiedBy>
  <dcterms:modified xsi:type="dcterms:W3CDTF">2010-05-04T19:53:00Z</dcterms:modified>
  <cp:revision>2</cp:revision>
  <dc:subject/>
  <dc:title>Appendix</dc:title>
</cp:coreProperties>
</file>